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5A63B" w14:textId="40E84128" w:rsidR="004235AF" w:rsidRPr="00452E9D" w:rsidRDefault="004235AF" w:rsidP="004235AF">
      <w:pPr>
        <w:rPr>
          <w:rFonts w:ascii="Arial" w:hAnsi="Arial" w:cs="Arial"/>
          <w:sz w:val="22"/>
          <w:szCs w:val="22"/>
          <w:lang w:eastAsia="ko-KR"/>
        </w:rPr>
      </w:pPr>
      <w:r w:rsidRPr="00452E9D">
        <w:rPr>
          <w:rFonts w:ascii="Arial" w:hAnsi="Arial" w:cs="Arial"/>
          <w:b/>
          <w:bCs/>
          <w:sz w:val="22"/>
          <w:szCs w:val="22"/>
        </w:rPr>
        <w:t xml:space="preserve">Supplementary Table S1. </w:t>
      </w:r>
      <w:r w:rsidRPr="00452E9D">
        <w:rPr>
          <w:rFonts w:ascii="Arial" w:hAnsi="Arial" w:cs="Arial"/>
          <w:sz w:val="22"/>
          <w:szCs w:val="22"/>
        </w:rPr>
        <w:t xml:space="preserve">Demographic Comparison of Participants Completing 18 and 24 months of WW Clinic Participation vs Participants who </w:t>
      </w:r>
      <w:r w:rsidR="00FF6969" w:rsidRPr="00452E9D">
        <w:rPr>
          <w:rFonts w:ascii="Arial" w:hAnsi="Arial" w:cs="Arial" w:hint="eastAsia"/>
          <w:sz w:val="22"/>
          <w:szCs w:val="22"/>
          <w:lang w:eastAsia="ko-KR"/>
        </w:rPr>
        <w:t>D</w:t>
      </w:r>
      <w:r w:rsidRPr="00452E9D">
        <w:rPr>
          <w:rFonts w:ascii="Arial" w:hAnsi="Arial" w:cs="Arial"/>
          <w:sz w:val="22"/>
          <w:szCs w:val="22"/>
        </w:rPr>
        <w:t xml:space="preserve">iscontinued </w:t>
      </w:r>
      <w:r w:rsidR="00FF6969" w:rsidRPr="00452E9D">
        <w:rPr>
          <w:rFonts w:ascii="Arial" w:hAnsi="Arial" w:cs="Arial" w:hint="eastAsia"/>
          <w:sz w:val="22"/>
          <w:szCs w:val="22"/>
          <w:lang w:eastAsia="ko-KR"/>
        </w:rPr>
        <w:t>Anti-Obesity Medication (AOM)</w:t>
      </w:r>
    </w:p>
    <w:tbl>
      <w:tblPr>
        <w:tblW w:w="12230" w:type="dxa"/>
        <w:tblLook w:val="04A0" w:firstRow="1" w:lastRow="0" w:firstColumn="1" w:lastColumn="0" w:noHBand="0" w:noVBand="1"/>
      </w:tblPr>
      <w:tblGrid>
        <w:gridCol w:w="2051"/>
        <w:gridCol w:w="1849"/>
        <w:gridCol w:w="2020"/>
        <w:gridCol w:w="1206"/>
        <w:gridCol w:w="1924"/>
        <w:gridCol w:w="2013"/>
        <w:gridCol w:w="1167"/>
      </w:tblGrid>
      <w:tr w:rsidR="004235AF" w:rsidRPr="00452E9D" w14:paraId="169CC78C" w14:textId="77777777" w:rsidTr="00273DA5">
        <w:trPr>
          <w:trHeight w:val="533"/>
        </w:trPr>
        <w:tc>
          <w:tcPr>
            <w:tcW w:w="2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68C71C1E" w14:textId="77777777" w:rsidR="004235AF" w:rsidRPr="00452E9D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398EA050" w14:textId="77777777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ose on AOM at least 18 months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2FA8E8BE" w14:textId="601A2BD6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hose who </w:t>
            </w:r>
            <w:r w:rsidR="00FF6969" w:rsidRPr="00452E9D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iscontinued</w:t>
            </w:r>
            <w:r w:rsidRPr="00452E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OM before 18 months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7DF58607" w14:textId="77777777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4F23C5E9" w14:textId="77777777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ose on AOM at least 24 months</w:t>
            </w:r>
          </w:p>
        </w:tc>
        <w:tc>
          <w:tcPr>
            <w:tcW w:w="201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2A6C4FCA" w14:textId="4F8DE0C4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hose who </w:t>
            </w:r>
            <w:r w:rsidR="00FF6969" w:rsidRPr="00452E9D"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discontinued</w:t>
            </w:r>
            <w:r w:rsidRPr="00452E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OM  </w:t>
            </w:r>
            <w:r w:rsidR="00452E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-</w:t>
            </w:r>
            <w:r w:rsidRPr="00452E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months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183DD18D" w14:textId="77777777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235AF" w:rsidRPr="00452E9D" w14:paraId="67DA50F7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9FF79D" w14:textId="77777777" w:rsidR="004235AF" w:rsidRPr="00452E9D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No.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EEB0CE3" w14:textId="77777777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11,6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A5A4BE9" w14:textId="0D0FE493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</w:t>
            </w:r>
            <w:r w:rsidR="00FF6969" w:rsidRPr="00452E9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1,7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51F15C5" w14:textId="77777777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492DE2B" w14:textId="77777777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4,31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161C28E" w14:textId="57F7AE69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=</w:t>
            </w:r>
            <w:r w:rsidR="00BA451C" w:rsidRPr="00452E9D"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5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E719E7E" w14:textId="77777777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4235AF" w:rsidRPr="00452E9D" w14:paraId="6D925D50" w14:textId="77777777" w:rsidTr="00273DA5">
        <w:trPr>
          <w:trHeight w:val="528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D61040C" w14:textId="77777777" w:rsidR="004235AF" w:rsidRPr="00452E9D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8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E524EA" w14:textId="77777777" w:rsidR="004235AF" w:rsidRPr="00452E9D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± SD; %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C5F5B4" w14:textId="77777777" w:rsidR="004235AF" w:rsidRPr="00452E9D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6FEC48" w14:textId="77777777" w:rsidR="004235AF" w:rsidRPr="00452E9D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C86398" w14:textId="77777777" w:rsidR="004235AF" w:rsidRPr="00452E9D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A1851A" w14:textId="77777777" w:rsidR="004235AF" w:rsidRPr="00452E9D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7C09D7" w14:textId="77777777" w:rsidR="004235AF" w:rsidRPr="00452E9D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235AF" w:rsidRPr="00207219" w14:paraId="6A7EAF96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12A898" w14:textId="77777777" w:rsidR="004235AF" w:rsidRPr="00452E9D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yrs old (SD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DAA3AA" w14:textId="77777777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16 (9.5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C57F6E" w14:textId="77777777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81 (9.8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B69487" w14:textId="77777777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6CB24B" w14:textId="77777777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44 (9.11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00CA61" w14:textId="44DA3AA0" w:rsidR="004235AF" w:rsidRPr="00452E9D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60AAA0" w14:textId="6C05EA4A" w:rsidR="004235AF" w:rsidRPr="00207219" w:rsidRDefault="00021571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4235AF"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4235AF" w:rsidRPr="00207219" w14:paraId="1FD9FFEA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230A40" w14:textId="77777777" w:rsidR="004235AF" w:rsidRPr="00207219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4CFD48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9DB0A9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8F26D3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D147EA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C0BEFD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6BC7B9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235AF" w:rsidRPr="00207219" w14:paraId="3EAAF383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3B89A8" w14:textId="77777777" w:rsidR="004235AF" w:rsidRPr="00207219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 at Birth, %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1C96BF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CFF75F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51FD7B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764F32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C90023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1729CA" w14:textId="06B15928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</w:tr>
      <w:tr w:rsidR="004235AF" w:rsidRPr="00207219" w14:paraId="42497E4A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4CCD38" w14:textId="77777777" w:rsidR="004235AF" w:rsidRPr="00207219" w:rsidRDefault="004235AF" w:rsidP="00273DA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69B504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.91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51FB7E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.43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2A14F3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728006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55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A6468A" w14:textId="2334F4CF" w:rsidR="004235AF" w:rsidRPr="00207219" w:rsidRDefault="00021571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  <w:r w:rsidR="004235AF"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="004235AF"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ECE63C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235AF" w:rsidRPr="00207219" w14:paraId="6E038B6B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7EA557" w14:textId="77777777" w:rsidR="004235AF" w:rsidRPr="00207219" w:rsidRDefault="004235AF" w:rsidP="00273DA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99C6E2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09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6FA27F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57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B9A62D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28BD21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45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EC57FB" w14:textId="48FE8418" w:rsidR="004235AF" w:rsidRPr="00207219" w:rsidRDefault="00021571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  <w:r w:rsidR="004235AF"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 w:rsidR="004235AF"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F80C7A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235AF" w:rsidRPr="00207219" w14:paraId="44821C65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0885AE" w14:textId="77777777" w:rsidR="004235AF" w:rsidRPr="00207219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FD16C9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600E29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0C1F87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22F5A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7F30BC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7DA079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235AF" w:rsidRPr="00207219" w14:paraId="6C258E1A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8831BF" w14:textId="77777777" w:rsidR="004235AF" w:rsidRPr="00207219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ight, kg (SD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E94B2B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1.19 (20.1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F5A834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.38 (21.6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42CF33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13981E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.21 (20.81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BF8067" w14:textId="7DC7FD42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0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ADD087" w14:textId="557AC9E1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0</w:t>
            </w:r>
          </w:p>
        </w:tc>
      </w:tr>
      <w:tr w:rsidR="004235AF" w:rsidRPr="00207219" w14:paraId="3C3FA7B7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C96B16" w14:textId="77777777" w:rsidR="004235AF" w:rsidRPr="00207219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 (SD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1E1DB6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47 (6.2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668630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76 (6.46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36CCAF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57291F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01 (6.55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D1520A" w14:textId="36C00C4C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6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454A49" w14:textId="5D37085B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2</w:t>
            </w:r>
          </w:p>
        </w:tc>
      </w:tr>
      <w:tr w:rsidR="004235AF" w:rsidRPr="00207219" w14:paraId="7D6665B9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11DF1C" w14:textId="77777777" w:rsidR="004235AF" w:rsidRPr="00207219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A927E3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6C0CE6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37C0CD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EC4BDE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2763DB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EAB17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235AF" w:rsidRPr="00207219" w14:paraId="6D6C6B90" w14:textId="77777777" w:rsidTr="00273DA5">
        <w:trPr>
          <w:trHeight w:val="533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595846" w14:textId="77777777" w:rsidR="004235AF" w:rsidRPr="00207219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 of previous diets tried, (SD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9C6F30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1 (1.1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6264A6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0 (1.19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BBF078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052654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5 (1.18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9C2C60" w14:textId="6CEF9A2E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1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5F19C5" w14:textId="0FA2332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</w:tr>
      <w:tr w:rsidR="004235AF" w:rsidRPr="00207219" w14:paraId="7E6B1EDF" w14:textId="77777777" w:rsidTr="00273DA5">
        <w:trPr>
          <w:trHeight w:val="533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675AB6" w14:textId="77777777" w:rsidR="004235AF" w:rsidRPr="00207219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 of weight loss tried in the past, %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0FEB6E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C7C9C9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94C9F0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13AC37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C2AFE2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E2307E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235AF" w:rsidRPr="00207219" w14:paraId="23885371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8C4DB1" w14:textId="77777777" w:rsidR="004235AF" w:rsidRPr="00207219" w:rsidRDefault="004235AF" w:rsidP="00273DA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eting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8D62BC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12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117B46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.69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B2F005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AE9D25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14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CF9086" w14:textId="4F06A016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.5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E836B9" w14:textId="0124BB20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</w:tr>
      <w:tr w:rsidR="004235AF" w:rsidRPr="00207219" w14:paraId="75EF1C05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F5CFD2" w14:textId="77777777" w:rsidR="004235AF" w:rsidRPr="00207219" w:rsidRDefault="004235AF" w:rsidP="00273DA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ercise plan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3286DA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.63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6C31B0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.21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BAF446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39D1EA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.98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369F21" w14:textId="2D317B00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837367" w14:textId="479E194B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5</w:t>
            </w:r>
          </w:p>
        </w:tc>
      </w:tr>
      <w:tr w:rsidR="004235AF" w:rsidRPr="00207219" w14:paraId="20B530DE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12D157" w14:textId="77777777" w:rsidR="004235AF" w:rsidRPr="00207219" w:rsidRDefault="004235AF" w:rsidP="00273DA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aching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F5FB9A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46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C22CAB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75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388159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C71C75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19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9B8859" w14:textId="78959814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CAA1FD" w14:textId="6B9CC88C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8</w:t>
            </w:r>
          </w:p>
        </w:tc>
      </w:tr>
      <w:tr w:rsidR="004235AF" w:rsidRPr="00207219" w14:paraId="047C300A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2072D6" w14:textId="77777777" w:rsidR="004235AF" w:rsidRPr="00207219" w:rsidRDefault="004235AF" w:rsidP="00273DA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tions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E272CE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96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5B145D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81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291139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867E98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30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B33A40" w14:textId="26053FB8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CE8975" w14:textId="1E06EC4C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02157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4235AF" w:rsidRPr="00207219" w14:paraId="2C11903E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4B9DB7" w14:textId="77777777" w:rsidR="004235AF" w:rsidRPr="00207219" w:rsidRDefault="004235AF" w:rsidP="00273DA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riatric surgery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EE4429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3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B981BA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1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B2BC8D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F829FE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6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6FB4AA" w14:textId="02C16DDF" w:rsidR="004235AF" w:rsidRPr="00207219" w:rsidRDefault="00DD515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4235AF"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  <w:r w:rsidR="004235AF"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72AADC" w14:textId="15D7A123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2</w:t>
            </w:r>
          </w:p>
        </w:tc>
      </w:tr>
      <w:tr w:rsidR="004235AF" w:rsidRPr="00207219" w14:paraId="7C82098F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D75797" w14:textId="77777777" w:rsidR="004235AF" w:rsidRPr="00207219" w:rsidRDefault="004235AF" w:rsidP="00273DA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48171E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ABBCE1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10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79DB8F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E8ABEE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22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189F07" w14:textId="5B2BDA65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99BA04" w14:textId="263D0CD0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4</w:t>
            </w:r>
          </w:p>
        </w:tc>
      </w:tr>
      <w:tr w:rsidR="004235AF" w:rsidRPr="00207219" w14:paraId="476A9B80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B5B88C" w14:textId="77777777" w:rsidR="004235AF" w:rsidRPr="00207219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75A79B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ABA97E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922BDA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A92562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0BFC9C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E6EEF9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235AF" w:rsidRPr="00207219" w14:paraId="031BF4D1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DC5D8E" w14:textId="77777777" w:rsidR="004235AF" w:rsidRPr="00207219" w:rsidRDefault="004235AF" w:rsidP="00273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vious Diagnosis, %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FE0B8C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0DB01B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29E920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E17159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C665EE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414C61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235AF" w:rsidRPr="00207219" w14:paraId="64BE51FA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BA5A7" w14:textId="77777777" w:rsidR="004235AF" w:rsidRPr="00207219" w:rsidRDefault="004235AF" w:rsidP="00273DA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ype 2 Diabetes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5EEC90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9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A60237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5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AFD0C6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E8F8C6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6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9C8A4A" w14:textId="58E32694" w:rsidR="004235AF" w:rsidRPr="00207219" w:rsidRDefault="00DD515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4235AF"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="004235AF"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7201DD" w14:textId="4625B44B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</w:tr>
      <w:tr w:rsidR="004235AF" w:rsidRPr="00207219" w14:paraId="297D9430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5BC3BA" w14:textId="77777777" w:rsidR="004235AF" w:rsidRPr="00207219" w:rsidRDefault="004235AF" w:rsidP="00273DA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tructive sleep apnea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70A396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59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40BCC9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3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973846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569351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03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E8BFB" w14:textId="5164263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2CD1E8" w14:textId="2BE31DCF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1</w:t>
            </w:r>
          </w:p>
        </w:tc>
      </w:tr>
      <w:tr w:rsidR="004235AF" w:rsidRPr="00207219" w14:paraId="1838EFA1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AAC649" w14:textId="77777777" w:rsidR="004235AF" w:rsidRPr="00207219" w:rsidRDefault="004235AF" w:rsidP="00273DA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 HDL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85B7FC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8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F013BD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6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3227A9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282463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1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08A0F6" w14:textId="375A673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13F209" w14:textId="7A992D25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5</w:t>
            </w:r>
          </w:p>
        </w:tc>
      </w:tr>
      <w:tr w:rsidR="004235AF" w:rsidRPr="00207219" w14:paraId="57FBC944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4DBB58" w14:textId="77777777" w:rsidR="004235AF" w:rsidRPr="00207219" w:rsidRDefault="004235AF" w:rsidP="00273DA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 triglycerides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190DE1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07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36627A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25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6CD82E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AE5246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44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97211E" w14:textId="01CEA4A2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DE65FE" w14:textId="134F8A03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4235AF" w:rsidRPr="00207219" w14:paraId="79A1EFDC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65299D" w14:textId="77777777" w:rsidR="004235AF" w:rsidRPr="00207219" w:rsidRDefault="004235AF" w:rsidP="00273DA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diabetes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FA6C29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78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14521D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87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9EE79E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28845E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16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6B0089" w14:textId="51A1CC0D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006150" w14:textId="0CB7C894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4235AF" w:rsidRPr="00207219" w14:paraId="469C2C1A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7BB4CB" w14:textId="77777777" w:rsidR="004235AF" w:rsidRPr="00207219" w:rsidRDefault="004235AF" w:rsidP="00273DA5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D3C2EA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18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E94573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68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1A40B1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30A011" w14:textId="77777777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35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7976E0" w14:textId="1A0B907B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D27341" w14:textId="3759CE5B" w:rsidR="004235AF" w:rsidRPr="00207219" w:rsidRDefault="004235AF" w:rsidP="00273D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721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5</w:t>
            </w:r>
          </w:p>
        </w:tc>
      </w:tr>
      <w:tr w:rsidR="004235AF" w:rsidRPr="00452E9D" w14:paraId="4204EA05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54B0B8" w14:textId="77777777" w:rsidR="004235AF" w:rsidRPr="00452E9D" w:rsidRDefault="004235AF" w:rsidP="00452E9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art diseas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0C636C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4F2BB0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4B9F62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E3F09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34EADF" w14:textId="572B0F16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236C77" w14:textId="25EA05A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</w:tr>
      <w:tr w:rsidR="004235AF" w:rsidRPr="00452E9D" w14:paraId="20312791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92A505" w14:textId="6760501C" w:rsidR="004235AF" w:rsidRPr="00452E9D" w:rsidRDefault="004235AF" w:rsidP="00452E9D">
            <w:pPr>
              <w:spacing w:after="0" w:line="240" w:lineRule="auto"/>
              <w:ind w:firstLineChars="100" w:firstLine="200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lycystic ovarian syndrome</w:t>
            </w:r>
            <w:r w:rsidR="0011701E" w:rsidRPr="00452E9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 xml:space="preserve"> </w:t>
            </w:r>
            <w:r w:rsidR="0011701E" w:rsidRPr="00452E9D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  <w:lang w:eastAsia="ko-KR"/>
                <w14:ligatures w14:val="none"/>
              </w:rPr>
              <w:t>a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D19D8B" w14:textId="39256F81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</w:t>
            </w:r>
            <w:r w:rsidR="00036A1D"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95801C" w14:textId="7ADA44D2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036A1D"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036A1D"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60AF3B" w14:textId="356C75FE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="00036A1D"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2F3AFA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77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F69323" w14:textId="4F6C4F85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</w:t>
            </w: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778B8B" w14:textId="0B09016A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9</w:t>
            </w:r>
          </w:p>
        </w:tc>
      </w:tr>
      <w:tr w:rsidR="004235AF" w:rsidRPr="00452E9D" w14:paraId="042DB915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C7B7E0" w14:textId="77777777" w:rsidR="004235AF" w:rsidRPr="00452E9D" w:rsidRDefault="004235AF" w:rsidP="00452E9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steoarthritis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E5C9D1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7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7C2EAB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4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172480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DFF5D4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0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E689C0" w14:textId="5B7FCC97" w:rsidR="004235AF" w:rsidRPr="00452E9D" w:rsidRDefault="00DD515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4235AF"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  <w:r w:rsidR="004235AF"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3F6C63" w14:textId="616EBD5E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7</w:t>
            </w:r>
          </w:p>
        </w:tc>
      </w:tr>
      <w:tr w:rsidR="004235AF" w:rsidRPr="00452E9D" w14:paraId="4CD42BD9" w14:textId="77777777" w:rsidTr="00273DA5">
        <w:trPr>
          <w:trHeight w:val="513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22070F" w14:textId="77777777" w:rsidR="004235AF" w:rsidRPr="00452E9D" w:rsidRDefault="004235AF" w:rsidP="00452E9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alcoholic fatty liver diseas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75BFA3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9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45AD5B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9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182712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9F9B0F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1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0C46CC" w14:textId="54C139CE" w:rsidR="004235AF" w:rsidRPr="00452E9D" w:rsidRDefault="00DD515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4235AF"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  <w:r w:rsidR="004235AF"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04CA5D" w14:textId="67A06B85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3</w:t>
            </w:r>
          </w:p>
        </w:tc>
      </w:tr>
      <w:tr w:rsidR="004235AF" w:rsidRPr="00452E9D" w14:paraId="0AE50B99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A30A6A" w14:textId="77777777" w:rsidR="004235AF" w:rsidRPr="00452E9D" w:rsidRDefault="004235AF" w:rsidP="00452E9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rinary incontinenc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D32B2C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6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2C0657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FBE970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371925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2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C87C4" w14:textId="68911CAF" w:rsidR="004235AF" w:rsidRPr="00452E9D" w:rsidRDefault="00DD515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4235AF"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 w:rsidR="004235AF"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81569F" w14:textId="6B9AB3BB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84</w:t>
            </w:r>
          </w:p>
        </w:tc>
      </w:tr>
      <w:tr w:rsidR="004235AF" w:rsidRPr="00452E9D" w14:paraId="204A2BF3" w14:textId="77777777" w:rsidTr="00273DA5">
        <w:trPr>
          <w:trHeight w:val="513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FAAD66" w14:textId="77777777" w:rsidR="004235AF" w:rsidRPr="00452E9D" w:rsidRDefault="004235AF" w:rsidP="00452E9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Gastroesophageal reflux disease 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DADA1A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4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EDEC30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9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8AD7FC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8CC3A1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34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39AC3D" w14:textId="3E3A5B8C" w:rsidR="004235AF" w:rsidRPr="00452E9D" w:rsidRDefault="00DD515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4235AF"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  <w:r w:rsidR="004235AF"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917535" w14:textId="5CCB9116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01</w:t>
            </w:r>
          </w:p>
        </w:tc>
      </w:tr>
      <w:tr w:rsidR="004235AF" w:rsidRPr="00452E9D" w14:paraId="7C449F9D" w14:textId="77777777" w:rsidTr="00273DA5">
        <w:trPr>
          <w:trHeight w:val="332"/>
        </w:trPr>
        <w:tc>
          <w:tcPr>
            <w:tcW w:w="2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84DDDF" w14:textId="77777777" w:rsidR="004235AF" w:rsidRPr="00452E9D" w:rsidRDefault="004235AF" w:rsidP="00452E9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one of these 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40909F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3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F91115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94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112D12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FAC83B" w14:textId="77777777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85%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E05E39" w14:textId="16A2F256" w:rsidR="004235AF" w:rsidRPr="00452E9D" w:rsidRDefault="00DD515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  <w:r w:rsidR="004235AF"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="004235AF"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8B5B92" w14:textId="1C89191D" w:rsidR="004235AF" w:rsidRPr="00452E9D" w:rsidRDefault="004235AF" w:rsidP="00452E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2E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D515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8</w:t>
            </w:r>
          </w:p>
        </w:tc>
      </w:tr>
    </w:tbl>
    <w:p w14:paraId="2DD5DEAC" w14:textId="77777777" w:rsidR="0011701E" w:rsidRPr="00DA6F0C" w:rsidRDefault="0011701E" w:rsidP="00452E9D">
      <w:pPr>
        <w:spacing w:after="0" w:line="240" w:lineRule="auto"/>
        <w:rPr>
          <w:rFonts w:ascii="Aptos Narrow" w:hAnsi="Aptos Narrow" w:cs="Aptos Narrow"/>
          <w:i/>
          <w:color w:val="000000"/>
          <w:sz w:val="22"/>
          <w:szCs w:val="22"/>
          <w:lang w:eastAsia="ko-KR"/>
        </w:rPr>
      </w:pPr>
      <w:proofErr w:type="gramStart"/>
      <w:r w:rsidRPr="00452E9D">
        <w:rPr>
          <w:rFonts w:ascii="Aptos Narrow" w:hAnsi="Aptos Narrow" w:cs="Aptos Narrow" w:hint="eastAsia"/>
          <w:i/>
          <w:color w:val="000000"/>
          <w:sz w:val="22"/>
          <w:szCs w:val="22"/>
          <w:lang w:eastAsia="ko-KR"/>
        </w:rPr>
        <w:t>a</w:t>
      </w:r>
      <w:proofErr w:type="gramEnd"/>
      <w:r w:rsidRPr="00452E9D">
        <w:rPr>
          <w:rFonts w:ascii="Aptos Narrow" w:hAnsi="Aptos Narrow" w:cs="Aptos Narrow" w:hint="eastAsia"/>
          <w:i/>
          <w:color w:val="000000"/>
          <w:sz w:val="22"/>
          <w:szCs w:val="22"/>
          <w:lang w:eastAsia="ko-KR"/>
        </w:rPr>
        <w:t xml:space="preserve"> Only females included</w:t>
      </w:r>
      <w:r>
        <w:rPr>
          <w:rFonts w:ascii="Aptos Narrow" w:hAnsi="Aptos Narrow" w:cs="Aptos Narrow" w:hint="eastAsia"/>
          <w:i/>
          <w:color w:val="000000"/>
          <w:sz w:val="22"/>
          <w:szCs w:val="22"/>
          <w:lang w:eastAsia="ko-KR"/>
        </w:rPr>
        <w:t xml:space="preserve"> </w:t>
      </w:r>
    </w:p>
    <w:p w14:paraId="419FE15A" w14:textId="77777777" w:rsidR="004235AF" w:rsidRDefault="004235AF" w:rsidP="004235AF">
      <w:pPr>
        <w:rPr>
          <w:rFonts w:ascii="Arial" w:eastAsia="Arial" w:hAnsi="Arial" w:cs="Arial"/>
          <w:b/>
          <w:bCs/>
          <w:noProof/>
          <w:sz w:val="22"/>
          <w:szCs w:val="22"/>
        </w:rPr>
      </w:pPr>
    </w:p>
    <w:p w14:paraId="2D950274" w14:textId="77777777" w:rsidR="004235AF" w:rsidRDefault="004235AF" w:rsidP="004235AF">
      <w:pPr>
        <w:rPr>
          <w:rFonts w:ascii="Arial" w:eastAsia="Arial" w:hAnsi="Arial" w:cs="Arial"/>
          <w:b/>
          <w:bCs/>
          <w:noProof/>
          <w:sz w:val="22"/>
          <w:szCs w:val="22"/>
        </w:rPr>
      </w:pPr>
    </w:p>
    <w:p w14:paraId="488BDDED" w14:textId="77777777" w:rsidR="004235AF" w:rsidRDefault="004235AF" w:rsidP="004235AF">
      <w:pPr>
        <w:rPr>
          <w:rFonts w:ascii="Arial" w:eastAsia="Arial" w:hAnsi="Arial" w:cs="Arial"/>
          <w:b/>
          <w:bCs/>
          <w:noProof/>
          <w:sz w:val="22"/>
          <w:szCs w:val="22"/>
        </w:rPr>
      </w:pPr>
    </w:p>
    <w:p w14:paraId="38CDB95F" w14:textId="77777777" w:rsidR="004235AF" w:rsidRDefault="004235AF" w:rsidP="004235AF">
      <w:pPr>
        <w:rPr>
          <w:rFonts w:ascii="Arial" w:eastAsia="Arial" w:hAnsi="Arial" w:cs="Arial"/>
          <w:b/>
          <w:bCs/>
          <w:noProof/>
          <w:sz w:val="22"/>
          <w:szCs w:val="22"/>
        </w:rPr>
      </w:pPr>
    </w:p>
    <w:p w14:paraId="474D370C" w14:textId="77777777" w:rsidR="004235AF" w:rsidRDefault="004235AF" w:rsidP="004235AF">
      <w:pPr>
        <w:rPr>
          <w:rFonts w:ascii="Arial" w:eastAsia="Arial" w:hAnsi="Arial" w:cs="Arial"/>
          <w:b/>
          <w:bCs/>
          <w:noProof/>
          <w:sz w:val="22"/>
          <w:szCs w:val="22"/>
        </w:rPr>
      </w:pPr>
    </w:p>
    <w:p w14:paraId="78459069" w14:textId="77777777" w:rsidR="004235AF" w:rsidRDefault="004235AF" w:rsidP="004235AF">
      <w:pPr>
        <w:rPr>
          <w:rFonts w:ascii="Arial" w:eastAsia="Arial" w:hAnsi="Arial" w:cs="Arial"/>
          <w:b/>
          <w:bCs/>
          <w:noProof/>
          <w:sz w:val="22"/>
          <w:szCs w:val="22"/>
        </w:rPr>
      </w:pPr>
    </w:p>
    <w:p w14:paraId="1FC2102C" w14:textId="77777777" w:rsidR="004235AF" w:rsidRDefault="004235AF" w:rsidP="004235AF">
      <w:pPr>
        <w:rPr>
          <w:rFonts w:ascii="Arial" w:eastAsia="Arial" w:hAnsi="Arial" w:cs="Arial"/>
          <w:b/>
          <w:bCs/>
          <w:noProof/>
          <w:sz w:val="22"/>
          <w:szCs w:val="22"/>
        </w:rPr>
      </w:pPr>
    </w:p>
    <w:p w14:paraId="72F31D8E" w14:textId="77777777" w:rsidR="004235AF" w:rsidRDefault="004235AF" w:rsidP="004235AF">
      <w:pPr>
        <w:rPr>
          <w:rFonts w:ascii="Arial" w:eastAsia="Arial" w:hAnsi="Arial" w:cs="Arial"/>
          <w:b/>
          <w:bCs/>
          <w:noProof/>
          <w:sz w:val="22"/>
          <w:szCs w:val="22"/>
        </w:rPr>
      </w:pPr>
    </w:p>
    <w:p w14:paraId="73C1CBEA" w14:textId="77777777" w:rsidR="004235AF" w:rsidRDefault="004235AF" w:rsidP="004235AF">
      <w:pPr>
        <w:rPr>
          <w:rFonts w:ascii="Arial" w:eastAsia="Arial" w:hAnsi="Arial" w:cs="Arial"/>
          <w:b/>
          <w:bCs/>
          <w:noProof/>
          <w:sz w:val="22"/>
          <w:szCs w:val="22"/>
        </w:rPr>
      </w:pPr>
    </w:p>
    <w:p w14:paraId="6EBD3946" w14:textId="77777777" w:rsidR="00382A65" w:rsidRDefault="00382A65" w:rsidP="004235AF">
      <w:pPr>
        <w:rPr>
          <w:rFonts w:ascii="Arial" w:eastAsia="Arial" w:hAnsi="Arial" w:cs="Arial"/>
          <w:b/>
          <w:bCs/>
          <w:noProof/>
          <w:sz w:val="22"/>
          <w:szCs w:val="22"/>
        </w:rPr>
      </w:pPr>
    </w:p>
    <w:p w14:paraId="6CB8CF9C" w14:textId="77777777" w:rsidR="004235AF" w:rsidRPr="00661E63" w:rsidRDefault="004235AF" w:rsidP="004235AF">
      <w:pPr>
        <w:rPr>
          <w:rFonts w:ascii="Arial" w:eastAsia="Arial" w:hAnsi="Arial" w:cs="Arial"/>
          <w:b/>
          <w:bCs/>
          <w:noProof/>
          <w:sz w:val="22"/>
          <w:szCs w:val="22"/>
        </w:rPr>
      </w:pPr>
      <w:r w:rsidRPr="00661E63">
        <w:rPr>
          <w:rFonts w:ascii="Arial" w:eastAsia="Arial" w:hAnsi="Arial" w:cs="Arial"/>
          <w:b/>
          <w:bCs/>
          <w:noProof/>
          <w:sz w:val="22"/>
          <w:szCs w:val="22"/>
        </w:rPr>
        <w:lastRenderedPageBreak/>
        <w:t>Supplementary Table S</w:t>
      </w:r>
      <w:r>
        <w:rPr>
          <w:rFonts w:ascii="Arial" w:eastAsia="Arial" w:hAnsi="Arial" w:cs="Arial"/>
          <w:b/>
          <w:bCs/>
          <w:noProof/>
          <w:sz w:val="22"/>
          <w:szCs w:val="22"/>
        </w:rPr>
        <w:t>2</w:t>
      </w:r>
      <w:r w:rsidRPr="00661E63">
        <w:rPr>
          <w:rFonts w:ascii="Arial" w:eastAsia="Arial" w:hAnsi="Arial" w:cs="Arial"/>
          <w:b/>
          <w:bCs/>
          <w:noProof/>
          <w:sz w:val="22"/>
          <w:szCs w:val="22"/>
        </w:rPr>
        <w:t xml:space="preserve">: </w:t>
      </w:r>
      <w:r w:rsidRPr="00661E63">
        <w:rPr>
          <w:rFonts w:ascii="Arial" w:eastAsia="Arial" w:hAnsi="Arial" w:cs="Arial"/>
          <w:bCs/>
          <w:sz w:val="22"/>
          <w:szCs w:val="22"/>
        </w:rPr>
        <w:t xml:space="preserve">Monthly Reported </w:t>
      </w:r>
      <w:r>
        <w:rPr>
          <w:rFonts w:ascii="Arial" w:eastAsia="Arial" w:hAnsi="Arial" w:cs="Arial"/>
          <w:bCs/>
          <w:sz w:val="22"/>
          <w:szCs w:val="22"/>
        </w:rPr>
        <w:t xml:space="preserve">Adverse Effects </w:t>
      </w:r>
      <w:r w:rsidRPr="00661E63">
        <w:rPr>
          <w:rFonts w:ascii="Arial" w:eastAsia="Arial" w:hAnsi="Arial" w:cs="Arial"/>
          <w:bCs/>
          <w:sz w:val="22"/>
          <w:szCs w:val="22"/>
        </w:rPr>
        <w:t>and Prevalenc</w:t>
      </w:r>
      <w:r>
        <w:rPr>
          <w:rFonts w:ascii="Arial" w:eastAsia="Arial" w:hAnsi="Arial" w:cs="Arial"/>
          <w:bCs/>
          <w:sz w:val="22"/>
          <w:szCs w:val="22"/>
        </w:rPr>
        <w:t>e in 18-Month Cohort</w:t>
      </w:r>
    </w:p>
    <w:p w14:paraId="09017A67" w14:textId="77777777" w:rsidR="004235AF" w:rsidRDefault="004235AF" w:rsidP="004235AF">
      <w:r>
        <w:rPr>
          <w:rFonts w:ascii="Arial" w:eastAsia="Arial" w:hAnsi="Arial" w:cs="Arial"/>
          <w:noProof/>
          <w:sz w:val="20"/>
          <w:szCs w:val="20"/>
        </w:rPr>
        <w:drawing>
          <wp:inline distT="114300" distB="114300" distL="114300" distR="114300" wp14:anchorId="3183540B" wp14:editId="36C8F914">
            <wp:extent cx="8730113" cy="4004109"/>
            <wp:effectExtent l="0" t="0" r="0" b="0"/>
            <wp:docPr id="788782024" name="image3.png" descr="A table with numbers and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782024" name="image3.png" descr="A table with numbers and line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747272" cy="40119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5EBF52" w14:textId="46FC7975" w:rsidR="00D33DAD" w:rsidRDefault="00D33DAD" w:rsidP="00D33DAD">
      <w:pPr>
        <w:pStyle w:val="xmsolistparagraph"/>
        <w:shd w:val="clear" w:color="auto" w:fill="FFFFFF"/>
        <w:spacing w:before="0" w:beforeAutospacing="0" w:after="0" w:afterAutospacing="0"/>
        <w:rPr>
          <w:rFonts w:ascii="Arial" w:hAnsi="Arial" w:cs="Arial"/>
          <w:color w:val="0070C0"/>
          <w:sz w:val="20"/>
          <w:szCs w:val="20"/>
        </w:rPr>
      </w:pPr>
      <w:r w:rsidRPr="00D33DAD">
        <w:rPr>
          <w:rFonts w:ascii="Aptos Narrow" w:hAnsi="Aptos Narrow"/>
          <w:sz w:val="22"/>
          <w:szCs w:val="22"/>
        </w:rPr>
        <w:t>*</w:t>
      </w:r>
      <w:r w:rsidRPr="00D33DAD">
        <w:rPr>
          <w:rFonts w:ascii="Aptos Narrow" w:hAnsi="Aptos Narrow"/>
          <w:i/>
          <w:iCs/>
          <w:sz w:val="22"/>
          <w:szCs w:val="22"/>
        </w:rPr>
        <w:t xml:space="preserve">Other side effects </w:t>
      </w:r>
      <w:r>
        <w:rPr>
          <w:rFonts w:ascii="Aptos Narrow" w:hAnsi="Aptos Narrow"/>
          <w:i/>
          <w:iCs/>
          <w:sz w:val="22"/>
          <w:szCs w:val="22"/>
        </w:rPr>
        <w:t xml:space="preserve">included: </w:t>
      </w:r>
      <w:r w:rsidRPr="00D33DAD">
        <w:rPr>
          <w:rFonts w:ascii="Aptos Narrow" w:hAnsi="Aptos Narrow" w:cs="Arial"/>
          <w:i/>
          <w:iCs/>
          <w:sz w:val="22"/>
          <w:szCs w:val="22"/>
          <w:bdr w:val="none" w:sz="0" w:space="0" w:color="auto" w:frame="1"/>
        </w:rPr>
        <w:t>heartburn/reflux, fatigue, headache, dizziness, muscle aches, and sleep disturbances</w:t>
      </w:r>
    </w:p>
    <w:p w14:paraId="18C17618" w14:textId="33DE7CBD" w:rsidR="004235AF" w:rsidRPr="00D33DAD" w:rsidRDefault="004235AF" w:rsidP="004235AF">
      <w:pPr>
        <w:rPr>
          <w:rFonts w:ascii="Aptos Narrow" w:hAnsi="Aptos Narrow"/>
          <w:i/>
          <w:iCs/>
          <w:sz w:val="22"/>
          <w:szCs w:val="22"/>
        </w:rPr>
      </w:pPr>
    </w:p>
    <w:p w14:paraId="50DC44CB" w14:textId="77777777" w:rsidR="004235AF" w:rsidRDefault="004235AF" w:rsidP="004235AF"/>
    <w:p w14:paraId="2D4803ED" w14:textId="77777777" w:rsidR="004235AF" w:rsidRDefault="004235AF" w:rsidP="004235AF"/>
    <w:p w14:paraId="3ECB6F51" w14:textId="77777777" w:rsidR="004235AF" w:rsidRDefault="004235AF" w:rsidP="004235AF"/>
    <w:p w14:paraId="1D7A5690" w14:textId="77777777" w:rsidR="004235AF" w:rsidRDefault="004235AF" w:rsidP="004235AF"/>
    <w:p w14:paraId="79578782" w14:textId="77777777" w:rsidR="004235AF" w:rsidRDefault="004235AF" w:rsidP="004235AF"/>
    <w:p w14:paraId="2DF68515" w14:textId="77777777" w:rsidR="004235AF" w:rsidRDefault="004235AF" w:rsidP="004235AF"/>
    <w:p w14:paraId="655C3E09" w14:textId="77777777" w:rsidR="004235AF" w:rsidRPr="00661E63" w:rsidRDefault="004235AF" w:rsidP="004235AF">
      <w:pPr>
        <w:rPr>
          <w:rFonts w:ascii="Arial" w:eastAsia="Arial" w:hAnsi="Arial" w:cs="Arial"/>
          <w:b/>
          <w:bCs/>
          <w:noProof/>
          <w:sz w:val="22"/>
          <w:szCs w:val="22"/>
        </w:rPr>
      </w:pPr>
      <w:r w:rsidRPr="00661E63">
        <w:rPr>
          <w:rFonts w:ascii="Arial" w:eastAsia="Arial" w:hAnsi="Arial" w:cs="Arial"/>
          <w:b/>
          <w:bCs/>
          <w:noProof/>
          <w:sz w:val="22"/>
          <w:szCs w:val="22"/>
        </w:rPr>
        <w:t>Supplementary Table S</w:t>
      </w:r>
      <w:r>
        <w:rPr>
          <w:rFonts w:ascii="Arial" w:eastAsia="Arial" w:hAnsi="Arial" w:cs="Arial"/>
          <w:b/>
          <w:bCs/>
          <w:noProof/>
          <w:sz w:val="22"/>
          <w:szCs w:val="22"/>
        </w:rPr>
        <w:t>3</w:t>
      </w:r>
      <w:r w:rsidRPr="00661E63">
        <w:rPr>
          <w:rFonts w:ascii="Arial" w:eastAsia="Arial" w:hAnsi="Arial" w:cs="Arial"/>
          <w:b/>
          <w:bCs/>
          <w:noProof/>
          <w:sz w:val="22"/>
          <w:szCs w:val="22"/>
        </w:rPr>
        <w:t xml:space="preserve">: </w:t>
      </w:r>
      <w:r w:rsidRPr="00661E63">
        <w:rPr>
          <w:rFonts w:ascii="Arial" w:eastAsia="Arial" w:hAnsi="Arial" w:cs="Arial"/>
          <w:bCs/>
          <w:sz w:val="22"/>
          <w:szCs w:val="22"/>
        </w:rPr>
        <w:t xml:space="preserve">Monthly Reported </w:t>
      </w:r>
      <w:r>
        <w:rPr>
          <w:rFonts w:ascii="Arial" w:eastAsia="Arial" w:hAnsi="Arial" w:cs="Arial"/>
          <w:bCs/>
          <w:sz w:val="22"/>
          <w:szCs w:val="22"/>
        </w:rPr>
        <w:t xml:space="preserve">Adverse Effects </w:t>
      </w:r>
      <w:r w:rsidRPr="00661E63">
        <w:rPr>
          <w:rFonts w:ascii="Arial" w:eastAsia="Arial" w:hAnsi="Arial" w:cs="Arial"/>
          <w:bCs/>
          <w:sz w:val="22"/>
          <w:szCs w:val="22"/>
        </w:rPr>
        <w:t>and Prevalenc</w:t>
      </w:r>
      <w:r>
        <w:rPr>
          <w:rFonts w:ascii="Arial" w:eastAsia="Arial" w:hAnsi="Arial" w:cs="Arial"/>
          <w:bCs/>
          <w:sz w:val="22"/>
          <w:szCs w:val="22"/>
        </w:rPr>
        <w:t>e in 24-Month Cohort</w:t>
      </w:r>
    </w:p>
    <w:p w14:paraId="1EC4BD15" w14:textId="77777777" w:rsidR="004235AF" w:rsidRDefault="004235AF" w:rsidP="004235AF">
      <w:r>
        <w:rPr>
          <w:rFonts w:ascii="Arial" w:eastAsia="Arial" w:hAnsi="Arial" w:cs="Arial"/>
          <w:noProof/>
          <w:sz w:val="20"/>
          <w:szCs w:val="20"/>
        </w:rPr>
        <w:drawing>
          <wp:inline distT="114300" distB="114300" distL="114300" distR="114300" wp14:anchorId="182C91C0" wp14:editId="00E04493">
            <wp:extent cx="8661400" cy="3441700"/>
            <wp:effectExtent l="0" t="0" r="6350" b="6350"/>
            <wp:docPr id="788782023" name="image2.png" descr="A grid of lines with small do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782023" name="image2.png" descr="A grid of lines with small dots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665948" cy="34435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9691FC" w14:textId="4DCF2872" w:rsidR="004235AF" w:rsidRDefault="00D33DAD" w:rsidP="004235AF">
      <w:r w:rsidRPr="00AA18D0">
        <w:rPr>
          <w:rFonts w:ascii="Aptos Narrow" w:hAnsi="Aptos Narrow"/>
          <w:sz w:val="22"/>
          <w:szCs w:val="22"/>
        </w:rPr>
        <w:t>*</w:t>
      </w:r>
      <w:r w:rsidRPr="00AA18D0">
        <w:rPr>
          <w:rFonts w:ascii="Aptos Narrow" w:hAnsi="Aptos Narrow"/>
          <w:i/>
          <w:iCs/>
          <w:sz w:val="22"/>
          <w:szCs w:val="22"/>
        </w:rPr>
        <w:t xml:space="preserve">Other side effects </w:t>
      </w:r>
      <w:r>
        <w:rPr>
          <w:rFonts w:ascii="Aptos Narrow" w:hAnsi="Aptos Narrow"/>
          <w:i/>
          <w:iCs/>
          <w:sz w:val="22"/>
          <w:szCs w:val="22"/>
        </w:rPr>
        <w:t xml:space="preserve">included: </w:t>
      </w:r>
      <w:r w:rsidRPr="00AA18D0">
        <w:rPr>
          <w:rFonts w:ascii="Aptos Narrow" w:hAnsi="Aptos Narrow" w:cs="Arial"/>
          <w:i/>
          <w:iCs/>
          <w:sz w:val="22"/>
          <w:szCs w:val="22"/>
          <w:bdr w:val="none" w:sz="0" w:space="0" w:color="auto" w:frame="1"/>
        </w:rPr>
        <w:t>heartburn/reflux, fatigue, headache, dizziness, muscle aches, and sleep disturbances</w:t>
      </w:r>
    </w:p>
    <w:p w14:paraId="376B7C10" w14:textId="77777777" w:rsidR="004235AF" w:rsidRDefault="004235AF" w:rsidP="004235AF"/>
    <w:p w14:paraId="2D58E90F" w14:textId="77777777" w:rsidR="004235AF" w:rsidRDefault="004235AF"/>
    <w:sectPr w:rsidR="004235AF" w:rsidSect="004235AF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5AF"/>
    <w:rsid w:val="00021571"/>
    <w:rsid w:val="00036A1D"/>
    <w:rsid w:val="0011701E"/>
    <w:rsid w:val="001906CF"/>
    <w:rsid w:val="00214083"/>
    <w:rsid w:val="00222A8F"/>
    <w:rsid w:val="00382A65"/>
    <w:rsid w:val="004235AF"/>
    <w:rsid w:val="00452E9D"/>
    <w:rsid w:val="004D0A7E"/>
    <w:rsid w:val="00510F0E"/>
    <w:rsid w:val="00550493"/>
    <w:rsid w:val="00664455"/>
    <w:rsid w:val="00695F27"/>
    <w:rsid w:val="006B5FAD"/>
    <w:rsid w:val="007529D5"/>
    <w:rsid w:val="00872446"/>
    <w:rsid w:val="008B5F40"/>
    <w:rsid w:val="00BA451C"/>
    <w:rsid w:val="00D33DAD"/>
    <w:rsid w:val="00DD515F"/>
    <w:rsid w:val="00F71BB5"/>
    <w:rsid w:val="00FF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029262"/>
  <w15:chartTrackingRefBased/>
  <w15:docId w15:val="{4D08379F-F3B8-4D23-A08D-5AACD7ED2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5AF"/>
  </w:style>
  <w:style w:type="paragraph" w:styleId="Heading1">
    <w:name w:val="heading 1"/>
    <w:basedOn w:val="Normal"/>
    <w:next w:val="Normal"/>
    <w:link w:val="Heading1Char"/>
    <w:uiPriority w:val="9"/>
    <w:qFormat/>
    <w:rsid w:val="004235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5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5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5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5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5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5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5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5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5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5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5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5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5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5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5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3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35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5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35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5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5A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906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06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6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6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6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5F40"/>
    <w:pPr>
      <w:spacing w:after="0" w:line="240" w:lineRule="auto"/>
    </w:pPr>
  </w:style>
  <w:style w:type="paragraph" w:customStyle="1" w:styleId="xmsolistparagraph">
    <w:name w:val="x_msolistparagraph"/>
    <w:basedOn w:val="Normal"/>
    <w:rsid w:val="00D33D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53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uddiman</dc:creator>
  <cp:keywords/>
  <dc:description/>
  <cp:lastModifiedBy>Katie Ruddiman</cp:lastModifiedBy>
  <cp:revision>9</cp:revision>
  <dcterms:created xsi:type="dcterms:W3CDTF">2025-12-09T02:32:00Z</dcterms:created>
  <dcterms:modified xsi:type="dcterms:W3CDTF">2025-12-15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a8fe85-9b2b-4b3f-8d43-54207f7dd640</vt:lpwstr>
  </property>
</Properties>
</file>